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8611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2"/>
        <w:gridCol w:w="368"/>
        <w:gridCol w:w="727"/>
        <w:gridCol w:w="540"/>
        <w:gridCol w:w="2271"/>
        <w:gridCol w:w="2251"/>
        <w:gridCol w:w="677"/>
        <w:gridCol w:w="745"/>
        <w:gridCol w:w="981"/>
        <w:gridCol w:w="3506"/>
        <w:gridCol w:w="1523"/>
      </w:tblGrid>
      <w:tr>
        <w:trPr>
          <w:trHeight w:val="255" w:hRule="atLeast"/>
        </w:trPr>
        <w:tc>
          <w:tcPr>
            <w:tcW w:w="15022" w:type="dxa"/>
            <w:tcBorders/>
            <w:vAlign w:val="bottom"/>
          </w:tcPr>
          <w:p>
            <w:pPr>
              <w:pStyle w:val="TextBodyIndent"/>
              <w:spacing w:lineRule="auto" w:line="276"/>
              <w:ind w:left="1872" w:hanging="1800"/>
              <w:rPr/>
            </w:pPr>
            <w:r>
              <w:rPr/>
              <w:t xml:space="preserve">Additional file 9: Primers targeting the microsatellite repeats located within the functional domains of proteins encoded by sugarcane unigene sequences which gave single locus and step-wise allele amplification  </w:t>
            </w:r>
          </w:p>
          <w:p>
            <w:pPr>
              <w:pStyle w:val="TextBodyIndent"/>
              <w:ind w:left="540" w:hanging="540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margin">
                        <wp:posOffset>47625</wp:posOffset>
                      </wp:positionH>
                      <wp:positionV relativeFrom="page">
                        <wp:posOffset>467995</wp:posOffset>
                      </wp:positionV>
                      <wp:extent cx="9240520" cy="375666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40520" cy="37566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88"/>
                                    <w:gridCol w:w="1242"/>
                                    <w:gridCol w:w="1220"/>
                                    <w:gridCol w:w="2548"/>
                                    <w:gridCol w:w="2677"/>
                                    <w:gridCol w:w="1534"/>
                                    <w:gridCol w:w="1683"/>
                                    <w:gridCol w:w="306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Sl. 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Class I UGMS primers</w:t>
                                        </w: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  <w:vertAlign w:val="superscript"/>
                                          </w:rPr>
                                          <w:t>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Unigene Accession ID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Putative func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 xml:space="preserve">Functional domains/protein families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 xml:space="preserve">Target UGMS region (bp)  containing functional domains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Allele size distribu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Functional significance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2787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yclin II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ycl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0-1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ontrol nuclear cell division cycles and regulate cyclin dependent kinases (CDKs)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AY5966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Fructose biphosphate aldol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Fructose biphosphate aldol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20-1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Glycolytic enzyme that regulate carbohydrate metabolism (Glycolysis)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2782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Pathogenesis related protei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ysteine-rich secretory protein fami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60-2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onserved structural organization regulate disease resistance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25327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Protein kinase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PKinase family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00-17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Role in a multitude of cellular processes, including division, proliferation, apoptosis, and differentiation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1774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Transcription regulator protei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Transcription facto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70-2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Mediate sequence specific DNA binding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26</w:t>
                                        </w: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vertAlign w:val="superscript"/>
                                          </w:rPr>
                                          <w:t>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BU1036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Beta-amyl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mylase catalytic dom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60-3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Regulate carbohydrate metabolism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1313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Unknown prote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1614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Hypothetical prote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38" w:hRule="atLeast"/>
                                    </w:trPr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7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2611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Transcription regulator prote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Transcription facto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80-2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Mediate sequence specific DNA binding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1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2914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O-diphenol-O-methyl transfer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Methyl transfer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20-17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Role in DNA methylation and number of cellular process including gene regulation and differentiation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18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2440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Ubiquitin C-terminal hydrol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Ubiquit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00-2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ignificant biological role in transport of signaling proteins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1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13447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Eps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ENTH (Epsin N-terminal homology)  dom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20-27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Involved in structural organization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3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08469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DC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1 dom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10- 2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Required for lipid metabolism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8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UGSuM3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0934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4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DF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/>
                                        </w:pPr>
                                        <w:r>
                                          <w:rPr>
                                            <w:i/>
                                            <w:sz w:val="16"/>
                                            <w:szCs w:val="16"/>
                                          </w:rPr>
                                          <w:t>recA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bacterial DNA recombin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55-1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8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tep-wi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20" w:after="2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Role in homologous recombination, DNA repair and introduction of the SOS response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727.6pt;height:295.8pt;mso-wrap-distance-left:9pt;mso-wrap-distance-right:9pt;mso-wrap-distance-top:0pt;mso-wrap-distance-bottom:0pt;margin-top:36.85pt;mso-position-vertical-relative:page;margin-left:3.75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88"/>
                              <w:gridCol w:w="1242"/>
                              <w:gridCol w:w="1220"/>
                              <w:gridCol w:w="2548"/>
                              <w:gridCol w:w="2677"/>
                              <w:gridCol w:w="1534"/>
                              <w:gridCol w:w="1683"/>
                              <w:gridCol w:w="3060"/>
                            </w:tblGrid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l. No.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lass I UGMS primers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Unigene Accession IDs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utative functions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Functional domains/protein families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Target UGMS region (bp)  containing functional domains 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lele size distribution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unctional signific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278792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yclin III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ycli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-15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trol nuclear cell division cycles and regulate cyclin dependent kinases (CDK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1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Y596609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ctose biphosphate aldolase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ctose biphosphate aldolas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-16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lycolytic enzyme that regulate carbohydrate metabolism (Glycolysi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1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278282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thogenesis related proteins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ysteine-rich secretory protein family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0-23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served structural organization regulate disease resist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1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253277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rotein kinase 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Kinase family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-17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le in a multitude of cellular processes, including division, proliferation, apoptosis, and different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2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177414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anscription regulator proteins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anscription factor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0-24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diate sequence specific DNA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26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BU103692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eta-amylase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mylase catalytic domai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0-31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gulate carbohydrate 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4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131350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known protein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5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161416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7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261182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anscription regulator protein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anscription factor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0-26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diate sequence specific DNA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17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291445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-diphenol-O-methyl transferase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thyl transferas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-17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le in DNA methylation and number of cellular process including gene regulation and different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18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244023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biquitin C-terminal hydrolase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biquiti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0-23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ignificant biological role in transport of signaling protei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19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134472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sin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TH (Epsin N-terminal homology)  domai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0-27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volved in structural organiz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34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084691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C1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1 domai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0- 220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quired for lipid 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GSuM34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093455</w:t>
                                  </w:r>
                                </w:p>
                              </w:tc>
                              <w:tc>
                                <w:tcPr>
                                  <w:tcW w:w="2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F1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rec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bacterial DNA recombinatio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5-175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-wi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le in homologous recombination, DNA repair and introduction of the SOS response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ind w:left="162" w:hanging="0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A</w:t>
            </w:r>
            <w:r>
              <w:rPr>
                <w:sz w:val="14"/>
                <w:szCs w:val="14"/>
              </w:rPr>
              <w:t xml:space="preserve">UGSuM stands for </w:t>
            </w:r>
            <w:r>
              <w:rPr>
                <w:sz w:val="14"/>
                <w:szCs w:val="14"/>
                <w:u w:val="single"/>
              </w:rPr>
              <w:t>u</w:t>
            </w:r>
            <w:r>
              <w:rPr>
                <w:sz w:val="14"/>
                <w:szCs w:val="14"/>
              </w:rPr>
              <w:t>ni</w:t>
            </w:r>
            <w:r>
              <w:rPr>
                <w:sz w:val="14"/>
                <w:szCs w:val="14"/>
                <w:u w:val="single"/>
              </w:rPr>
              <w:t>g</w:t>
            </w:r>
            <w:r>
              <w:rPr>
                <w:sz w:val="14"/>
                <w:szCs w:val="14"/>
              </w:rPr>
              <w:t xml:space="preserve">ene derived </w:t>
            </w:r>
            <w:r>
              <w:rPr>
                <w:sz w:val="14"/>
                <w:szCs w:val="14"/>
                <w:u w:val="single"/>
              </w:rPr>
              <w:t>su</w:t>
            </w:r>
            <w:r>
              <w:rPr>
                <w:sz w:val="14"/>
                <w:szCs w:val="14"/>
              </w:rPr>
              <w:t xml:space="preserve">garcane </w:t>
            </w:r>
            <w:r>
              <w:rPr>
                <w:sz w:val="14"/>
                <w:szCs w:val="14"/>
                <w:u w:val="single"/>
              </w:rPr>
              <w:t>m</w:t>
            </w:r>
            <w:r>
              <w:rPr>
                <w:sz w:val="14"/>
                <w:szCs w:val="14"/>
              </w:rPr>
              <w:t xml:space="preserve">icrosatellite primers </w:t>
            </w:r>
          </w:p>
          <w:p>
            <w:pPr>
              <w:pStyle w:val="Normal"/>
              <w:spacing w:lineRule="auto" w:line="360"/>
              <w:ind w:left="162" w:hanging="0"/>
              <w:rPr>
                <w:b/>
                <w:b/>
                <w:sz w:val="12"/>
                <w:szCs w:val="12"/>
              </w:rPr>
            </w:pPr>
            <w:r>
              <w:rPr>
                <w:sz w:val="14"/>
                <w:szCs w:val="14"/>
                <w:vertAlign w:val="superscript"/>
              </w:rPr>
              <w:t>B</w:t>
            </w:r>
            <w:r>
              <w:rPr>
                <w:sz w:val="14"/>
                <w:szCs w:val="14"/>
              </w:rPr>
              <w:t>UGMS primers validated through sequencing</w:t>
            </w:r>
            <w:r>
              <w:rPr>
                <w:b/>
                <w:sz w:val="12"/>
                <w:szCs w:val="12"/>
              </w:rPr>
              <w:t xml:space="preserve"> </w:t>
            </w:r>
          </w:p>
          <w:p>
            <w:pPr>
              <w:pStyle w:val="Normal"/>
              <w:ind w:left="1440" w:hanging="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50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88"/>
        <w:ind w:left="1276" w:hanging="976"/>
        <w:jc w:val="both"/>
        <w:rPr/>
      </w:pPr>
      <w:r>
        <w:rPr/>
      </w:r>
    </w:p>
    <w:sectPr>
      <w:type w:val="nextPage"/>
      <w:pgSz w:orient="landscape" w:w="16838" w:h="11906"/>
      <w:pgMar w:left="576" w:right="21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3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15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2:40:00Z</dcterms:created>
  <dc:creator>Microsoft</dc:creator>
  <dc:description/>
  <cp:keywords/>
  <dc:language>en-US</dc:language>
  <cp:lastModifiedBy>hp</cp:lastModifiedBy>
  <dcterms:modified xsi:type="dcterms:W3CDTF">2010-11-14T07:35:00Z</dcterms:modified>
  <cp:revision>28</cp:revision>
  <dc:subject/>
  <dc:title>Table 2: Frequency, Abundance of microsatellite repeat motifs and distribution of class I and class II motifs in the unigenes</dc:title>
</cp:coreProperties>
</file>